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8041A" w14:textId="430AB9EA" w:rsidR="004734CB" w:rsidRDefault="004734CB" w:rsidP="00656376">
      <w:pPr>
        <w:jc w:val="center"/>
        <w:rPr>
          <w:szCs w:val="21"/>
        </w:rPr>
      </w:pPr>
      <w:r>
        <w:rPr>
          <w:rFonts w:ascii="Times New Roman" w:hAnsi="Times New Roman"/>
          <w:b/>
          <w:bCs/>
          <w:sz w:val="24"/>
        </w:rPr>
        <w:t>Supplementary Table S</w:t>
      </w:r>
      <w:r w:rsidR="000251AB">
        <w:rPr>
          <w:rFonts w:ascii="Times New Roman" w:hAnsi="Times New Roman"/>
          <w:b/>
          <w:bCs/>
          <w:sz w:val="24"/>
        </w:rPr>
        <w:t>5</w:t>
      </w:r>
      <w:r>
        <w:rPr>
          <w:rFonts w:ascii="Times New Roman" w:hAnsi="Times New Roman" w:hint="eastAsia"/>
          <w:b/>
          <w:bCs/>
          <w:sz w:val="24"/>
        </w:rPr>
        <w:t>.</w:t>
      </w:r>
      <w:r>
        <w:rPr>
          <w:rFonts w:ascii="Times New Roman" w:hAnsi="Times New Roman"/>
          <w:b/>
          <w:bCs/>
          <w:sz w:val="24"/>
        </w:rPr>
        <w:t xml:space="preserve"> Primers sequence used in amplification, qPCR</w:t>
      </w:r>
    </w:p>
    <w:p w14:paraId="5E924770" w14:textId="77777777" w:rsidR="00EE1099" w:rsidRPr="004734CB" w:rsidRDefault="00EE1099">
      <w:pPr>
        <w:jc w:val="center"/>
        <w:rPr>
          <w:rFonts w:ascii="Times New Roman" w:hAnsi="Times New Roman"/>
          <w:b/>
          <w:bCs/>
        </w:rPr>
      </w:pPr>
    </w:p>
    <w:tbl>
      <w:tblPr>
        <w:tblW w:w="9716" w:type="dxa"/>
        <w:tblInd w:w="-7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4"/>
        <w:gridCol w:w="1731"/>
        <w:gridCol w:w="3625"/>
        <w:gridCol w:w="3686"/>
      </w:tblGrid>
      <w:tr w:rsidR="007F6251" w14:paraId="04F4DA8F" w14:textId="77777777" w:rsidTr="007F6251">
        <w:trPr>
          <w:trHeight w:val="510"/>
        </w:trPr>
        <w:tc>
          <w:tcPr>
            <w:tcW w:w="67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CB8667" w14:textId="77777777" w:rsidR="007F6251" w:rsidRDefault="007F6251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No.</w:t>
            </w:r>
          </w:p>
        </w:tc>
        <w:tc>
          <w:tcPr>
            <w:tcW w:w="173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EFFAC8" w14:textId="77777777" w:rsidR="007F6251" w:rsidRDefault="007F6251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Named</w:t>
            </w:r>
          </w:p>
        </w:tc>
        <w:tc>
          <w:tcPr>
            <w:tcW w:w="73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748A93" w14:textId="77777777" w:rsidR="007F6251" w:rsidRDefault="007F6251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Primers Sequence</w:t>
            </w:r>
          </w:p>
        </w:tc>
      </w:tr>
      <w:tr w:rsidR="007F6251" w14:paraId="43CD9335" w14:textId="77777777" w:rsidTr="007F6251">
        <w:trPr>
          <w:trHeight w:val="510"/>
        </w:trPr>
        <w:tc>
          <w:tcPr>
            <w:tcW w:w="6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71596B" w14:textId="77777777" w:rsidR="007F6251" w:rsidRDefault="007F6251">
            <w:pPr>
              <w:widowControl/>
              <w:jc w:val="left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17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8043EC" w14:textId="77777777" w:rsidR="007F6251" w:rsidRDefault="007F6251">
            <w:pPr>
              <w:widowControl/>
              <w:jc w:val="left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3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BA9DB5" w14:textId="77777777" w:rsidR="007F6251" w:rsidRDefault="007F6251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Forward (5’-3’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4114F4" w14:textId="77777777" w:rsidR="007F6251" w:rsidRDefault="007F6251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Reverse (5’-3’)</w:t>
            </w:r>
          </w:p>
        </w:tc>
      </w:tr>
      <w:tr w:rsidR="007F6251" w14:paraId="101BAEEF" w14:textId="77777777" w:rsidTr="007F6251">
        <w:trPr>
          <w:trHeight w:val="510"/>
        </w:trPr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95256E" w14:textId="77777777" w:rsidR="007F6251" w:rsidRDefault="007F6251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C9CA3F" w14:textId="77777777" w:rsidR="007F6251" w:rsidRDefault="007F6251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qPCR - </w:t>
            </w:r>
            <w:r>
              <w:rPr>
                <w:rStyle w:val="15"/>
                <w:rFonts w:eastAsia="等线"/>
                <w:sz w:val="18"/>
                <w:szCs w:val="18"/>
              </w:rPr>
              <w:t>FcARF1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0B232" w14:textId="77777777" w:rsidR="007F6251" w:rsidRDefault="007F6251">
            <w:pPr>
              <w:widowControl/>
              <w:jc w:val="center"/>
              <w:textAlignment w:val="center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CTCGGCTACGAATCATGCC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103CD" w14:textId="77777777" w:rsidR="007F6251" w:rsidRDefault="007F6251">
            <w:pPr>
              <w:widowControl/>
              <w:jc w:val="center"/>
              <w:textAlignment w:val="center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AAGGCATTTGCTGCTCTTGC</w:t>
            </w:r>
          </w:p>
        </w:tc>
      </w:tr>
      <w:tr w:rsidR="007F6251" w14:paraId="31A40E0D" w14:textId="77777777" w:rsidTr="007F6251">
        <w:trPr>
          <w:trHeight w:val="51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2CA0A" w14:textId="77777777" w:rsidR="007F6251" w:rsidRDefault="007F6251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D927D" w14:textId="77777777" w:rsidR="007F6251" w:rsidRDefault="007F6251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qPCR - </w:t>
            </w:r>
            <w:r>
              <w:rPr>
                <w:rStyle w:val="15"/>
                <w:rFonts w:eastAsia="等线"/>
                <w:sz w:val="18"/>
                <w:szCs w:val="18"/>
              </w:rPr>
              <w:t>FcARF2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98960" w14:textId="77777777" w:rsidR="007F6251" w:rsidRDefault="007F6251">
            <w:pPr>
              <w:widowControl/>
              <w:jc w:val="center"/>
              <w:textAlignment w:val="center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CACTTTGCTGCCTGAACAC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7D1B0" w14:textId="77777777" w:rsidR="007F6251" w:rsidRDefault="007F6251">
            <w:pPr>
              <w:widowControl/>
              <w:jc w:val="center"/>
              <w:textAlignment w:val="center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CAGTGGGGGAAGGCATTCAT</w:t>
            </w:r>
          </w:p>
        </w:tc>
      </w:tr>
      <w:tr w:rsidR="007F6251" w14:paraId="5B842A00" w14:textId="77777777" w:rsidTr="007F6251">
        <w:trPr>
          <w:trHeight w:val="51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BDCA4" w14:textId="77777777" w:rsidR="007F6251" w:rsidRDefault="007F6251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C6A34" w14:textId="77777777" w:rsidR="007F6251" w:rsidRDefault="007F6251">
            <w:pPr>
              <w:widowControl/>
              <w:jc w:val="left"/>
              <w:textAlignment w:val="bottom"/>
              <w:rPr>
                <w:rFonts w:ascii="Times New Roman" w:eastAsia="等线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qPCR - </w:t>
            </w:r>
            <w:r>
              <w:rPr>
                <w:rStyle w:val="15"/>
                <w:rFonts w:eastAsia="等线"/>
                <w:sz w:val="18"/>
                <w:szCs w:val="18"/>
              </w:rPr>
              <w:t>FcARF3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312A7" w14:textId="77777777" w:rsidR="007F6251" w:rsidRDefault="007F6251">
            <w:pPr>
              <w:widowControl/>
              <w:jc w:val="center"/>
              <w:textAlignment w:val="center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AGGTGCAGTGGCGTAGTAA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F4845" w14:textId="77777777" w:rsidR="007F6251" w:rsidRDefault="007F6251">
            <w:pPr>
              <w:widowControl/>
              <w:jc w:val="center"/>
              <w:textAlignment w:val="center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GTGGGAGAGAAACCGAAGGG</w:t>
            </w:r>
          </w:p>
        </w:tc>
      </w:tr>
      <w:tr w:rsidR="007F6251" w14:paraId="02137240" w14:textId="77777777" w:rsidTr="007F6251">
        <w:trPr>
          <w:trHeight w:val="51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C1EE8" w14:textId="77777777" w:rsidR="007F6251" w:rsidRDefault="007F6251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AB37A" w14:textId="77777777" w:rsidR="007F6251" w:rsidRDefault="007F6251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qPCR - </w:t>
            </w:r>
            <w:r>
              <w:rPr>
                <w:rStyle w:val="15"/>
                <w:rFonts w:eastAsia="等线"/>
                <w:sz w:val="18"/>
                <w:szCs w:val="18"/>
              </w:rPr>
              <w:t>FcARF4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41947" w14:textId="77777777" w:rsidR="007F6251" w:rsidRDefault="007F6251">
            <w:pPr>
              <w:widowControl/>
              <w:jc w:val="center"/>
              <w:textAlignment w:val="center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AAAGAAGGTGCAGTGGCGT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A76FC" w14:textId="77777777" w:rsidR="007F6251" w:rsidRDefault="007F6251">
            <w:pPr>
              <w:widowControl/>
              <w:jc w:val="center"/>
              <w:textAlignment w:val="center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GGGTGGGAGAGAAACCGAAG</w:t>
            </w:r>
          </w:p>
        </w:tc>
      </w:tr>
      <w:tr w:rsidR="007F6251" w14:paraId="5600FD81" w14:textId="77777777" w:rsidTr="007F6251">
        <w:trPr>
          <w:trHeight w:val="51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2A66A" w14:textId="77777777" w:rsidR="007F6251" w:rsidRDefault="007F6251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70DF2" w14:textId="77777777" w:rsidR="007F6251" w:rsidRDefault="007F6251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qPCR - </w:t>
            </w:r>
            <w:r>
              <w:rPr>
                <w:rStyle w:val="15"/>
                <w:rFonts w:eastAsia="等线"/>
                <w:sz w:val="18"/>
                <w:szCs w:val="18"/>
              </w:rPr>
              <w:t>FcARF5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EDACC" w14:textId="77777777" w:rsidR="007F6251" w:rsidRDefault="007F6251">
            <w:pPr>
              <w:widowControl/>
              <w:jc w:val="center"/>
              <w:textAlignment w:val="center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TCATAGCGAGCAAGTAGCG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CB4CD" w14:textId="77777777" w:rsidR="007F6251" w:rsidRDefault="007F6251">
            <w:pPr>
              <w:widowControl/>
              <w:jc w:val="center"/>
              <w:textAlignment w:val="center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TCGGCTTCAGTCCAAAGTCC</w:t>
            </w:r>
          </w:p>
        </w:tc>
      </w:tr>
      <w:tr w:rsidR="007F6251" w14:paraId="00223DFB" w14:textId="77777777" w:rsidTr="007F6251">
        <w:trPr>
          <w:trHeight w:val="51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A2051" w14:textId="77777777" w:rsidR="007F6251" w:rsidRDefault="007F6251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6B731" w14:textId="77777777" w:rsidR="007F6251" w:rsidRDefault="007F6251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qPCR - </w:t>
            </w:r>
            <w:r>
              <w:rPr>
                <w:rStyle w:val="15"/>
                <w:rFonts w:eastAsia="等线"/>
                <w:sz w:val="18"/>
                <w:szCs w:val="18"/>
              </w:rPr>
              <w:t>FcARF7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E9EB4" w14:textId="77777777" w:rsidR="007F6251" w:rsidRDefault="007F6251">
            <w:pPr>
              <w:widowControl/>
              <w:jc w:val="center"/>
              <w:textAlignment w:val="center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TCATGGAGGTTTCTCGGTG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B394E" w14:textId="77777777" w:rsidR="007F6251" w:rsidRDefault="007F6251">
            <w:pPr>
              <w:widowControl/>
              <w:jc w:val="center"/>
              <w:textAlignment w:val="center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CAGAGTCACCGGCAAAAAGC</w:t>
            </w:r>
          </w:p>
        </w:tc>
      </w:tr>
      <w:tr w:rsidR="007F6251" w14:paraId="2F76BA2C" w14:textId="77777777" w:rsidTr="007F6251">
        <w:trPr>
          <w:trHeight w:val="51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07517" w14:textId="77777777" w:rsidR="007F6251" w:rsidRDefault="007F6251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8C1F5" w14:textId="77777777" w:rsidR="007F6251" w:rsidRDefault="007F6251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qPCR - </w:t>
            </w:r>
            <w:r>
              <w:rPr>
                <w:rStyle w:val="15"/>
                <w:rFonts w:eastAsia="等线"/>
                <w:sz w:val="18"/>
                <w:szCs w:val="18"/>
              </w:rPr>
              <w:t>FcARF8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5AAA0" w14:textId="77777777" w:rsidR="007F6251" w:rsidRDefault="007F6251">
            <w:pPr>
              <w:widowControl/>
              <w:jc w:val="center"/>
              <w:textAlignment w:val="center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TGCACATCGGTCTTCTTGC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F6EB3" w14:textId="77777777" w:rsidR="007F6251" w:rsidRDefault="007F6251">
            <w:pPr>
              <w:widowControl/>
              <w:jc w:val="center"/>
              <w:textAlignment w:val="center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CAAACAGCATCCTGAACCGC</w:t>
            </w:r>
          </w:p>
        </w:tc>
      </w:tr>
      <w:tr w:rsidR="007F6251" w14:paraId="72EB17EE" w14:textId="77777777" w:rsidTr="007F6251">
        <w:trPr>
          <w:trHeight w:val="51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0E819" w14:textId="77777777" w:rsidR="007F6251" w:rsidRDefault="007F6251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4F72E" w14:textId="77777777" w:rsidR="007F6251" w:rsidRDefault="007F6251">
            <w:pPr>
              <w:widowControl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qPCR - </w:t>
            </w:r>
            <w:r>
              <w:rPr>
                <w:rStyle w:val="16"/>
              </w:rPr>
              <w:t>FcARF9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B4900" w14:textId="77777777" w:rsidR="007F6251" w:rsidRDefault="007F6251">
            <w:pPr>
              <w:widowControl/>
              <w:jc w:val="center"/>
              <w:textAlignment w:val="center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ATAGCATGCACTTGGGGCT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C3BB3" w14:textId="77777777" w:rsidR="007F6251" w:rsidRDefault="007F6251">
            <w:pPr>
              <w:widowControl/>
              <w:jc w:val="center"/>
              <w:textAlignment w:val="center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CGAACAGGATCTAGGTCGCC</w:t>
            </w:r>
          </w:p>
        </w:tc>
      </w:tr>
      <w:tr w:rsidR="007F6251" w14:paraId="62B77CB3" w14:textId="77777777" w:rsidTr="007F6251">
        <w:trPr>
          <w:trHeight w:val="51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1FC26" w14:textId="77777777" w:rsidR="007F6251" w:rsidRDefault="007F6251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30CDB" w14:textId="77777777" w:rsidR="007F6251" w:rsidRDefault="007F6251">
            <w:pPr>
              <w:widowControl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qPCR - </w:t>
            </w:r>
            <w:r>
              <w:rPr>
                <w:rStyle w:val="16"/>
              </w:rPr>
              <w:t>FcARF10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0F93C" w14:textId="77777777" w:rsidR="007F6251" w:rsidRDefault="007F6251">
            <w:pPr>
              <w:widowControl/>
              <w:jc w:val="center"/>
              <w:textAlignment w:val="center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AGGATGTTCACGGCGAAAG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65E2C" w14:textId="77777777" w:rsidR="007F6251" w:rsidRDefault="007F6251">
            <w:pPr>
              <w:widowControl/>
              <w:jc w:val="center"/>
              <w:textAlignment w:val="center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TGGATGGTTCCAACGGGAAG</w:t>
            </w:r>
          </w:p>
        </w:tc>
      </w:tr>
      <w:tr w:rsidR="007F6251" w14:paraId="78A1DB36" w14:textId="77777777" w:rsidTr="007F6251">
        <w:trPr>
          <w:trHeight w:val="51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7BA24" w14:textId="77777777" w:rsidR="007F6251" w:rsidRDefault="007F6251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CCC1F" w14:textId="77777777" w:rsidR="007F6251" w:rsidRDefault="007F6251">
            <w:pPr>
              <w:widowControl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qPCR - </w:t>
            </w:r>
            <w:r>
              <w:rPr>
                <w:rStyle w:val="16"/>
              </w:rPr>
              <w:t>FcARF11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FA153" w14:textId="77777777" w:rsidR="007F6251" w:rsidRDefault="007F6251">
            <w:pPr>
              <w:widowControl/>
              <w:jc w:val="center"/>
              <w:textAlignment w:val="center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CGACGATACCACGTCCAGA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C9B62" w14:textId="77777777" w:rsidR="007F6251" w:rsidRDefault="007F6251">
            <w:pPr>
              <w:widowControl/>
              <w:jc w:val="center"/>
              <w:textAlignment w:val="center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CGGGCCTTGATAACCCACTT</w:t>
            </w:r>
          </w:p>
        </w:tc>
      </w:tr>
      <w:tr w:rsidR="007F6251" w14:paraId="1C4CB741" w14:textId="77777777" w:rsidTr="007F6251">
        <w:trPr>
          <w:trHeight w:val="51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393EF" w14:textId="77777777" w:rsidR="007F6251" w:rsidRDefault="007F6251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F38A1" w14:textId="77777777" w:rsidR="007F6251" w:rsidRDefault="007F6251">
            <w:pPr>
              <w:widowControl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qPCR - </w:t>
            </w:r>
            <w:r>
              <w:rPr>
                <w:rStyle w:val="16"/>
              </w:rPr>
              <w:t>FcARF12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C3541" w14:textId="77777777" w:rsidR="007F6251" w:rsidRDefault="007F6251">
            <w:pPr>
              <w:widowControl/>
              <w:jc w:val="center"/>
              <w:textAlignment w:val="center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CGACGATACCACGTCCAGA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3E45D" w14:textId="77777777" w:rsidR="007F6251" w:rsidRDefault="007F6251">
            <w:pPr>
              <w:widowControl/>
              <w:jc w:val="center"/>
              <w:textAlignment w:val="center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CGGGCCTTGATAACCCACTT</w:t>
            </w:r>
          </w:p>
        </w:tc>
      </w:tr>
      <w:tr w:rsidR="007F6251" w14:paraId="56099BA6" w14:textId="77777777" w:rsidTr="007F6251">
        <w:trPr>
          <w:trHeight w:val="51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EE8A4" w14:textId="77777777" w:rsidR="007F6251" w:rsidRDefault="007F6251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FC5FA" w14:textId="77777777" w:rsidR="007F6251" w:rsidRDefault="007F6251">
            <w:pPr>
              <w:widowControl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qPCR - </w:t>
            </w:r>
            <w:r>
              <w:rPr>
                <w:rStyle w:val="16"/>
              </w:rPr>
              <w:t>FcARF13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ADEF5" w14:textId="77777777" w:rsidR="007F6251" w:rsidRDefault="007F6251">
            <w:pPr>
              <w:widowControl/>
              <w:jc w:val="center"/>
              <w:textAlignment w:val="center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ATTGTGCTGTGCCTTACGG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866B8" w14:textId="77777777" w:rsidR="007F6251" w:rsidRDefault="007F6251">
            <w:pPr>
              <w:widowControl/>
              <w:jc w:val="center"/>
              <w:textAlignment w:val="center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CCCGTTGGAAGCAAGTGTTG</w:t>
            </w:r>
          </w:p>
        </w:tc>
      </w:tr>
      <w:tr w:rsidR="007F6251" w14:paraId="4290E338" w14:textId="77777777" w:rsidTr="007F6251">
        <w:trPr>
          <w:trHeight w:val="51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5246B" w14:textId="77777777" w:rsidR="007F6251" w:rsidRDefault="007F6251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2F309" w14:textId="77777777" w:rsidR="007F6251" w:rsidRDefault="007F6251">
            <w:pPr>
              <w:widowControl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qPCR - </w:t>
            </w:r>
            <w:r>
              <w:rPr>
                <w:rStyle w:val="16"/>
              </w:rPr>
              <w:t>FcARF14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29C20" w14:textId="77777777" w:rsidR="007F6251" w:rsidRDefault="007F6251">
            <w:pPr>
              <w:widowControl/>
              <w:jc w:val="center"/>
              <w:textAlignment w:val="center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CGTCCACGTAACAAGTGGG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C5B22" w14:textId="77777777" w:rsidR="007F6251" w:rsidRDefault="007F6251">
            <w:pPr>
              <w:widowControl/>
              <w:jc w:val="center"/>
              <w:textAlignment w:val="center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TACGGTCCCTTCGGCTTCTA</w:t>
            </w:r>
          </w:p>
        </w:tc>
      </w:tr>
      <w:tr w:rsidR="007F6251" w14:paraId="1AFF80CB" w14:textId="77777777" w:rsidTr="007F6251">
        <w:trPr>
          <w:trHeight w:val="51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9BA34" w14:textId="77777777" w:rsidR="007F6251" w:rsidRDefault="007F6251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93515" w14:textId="77777777" w:rsidR="007F6251" w:rsidRDefault="007F6251">
            <w:pPr>
              <w:widowControl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qPCR - </w:t>
            </w:r>
            <w:r>
              <w:rPr>
                <w:rStyle w:val="16"/>
              </w:rPr>
              <w:t>FcARF15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63874" w14:textId="77777777" w:rsidR="007F6251" w:rsidRDefault="007F6251">
            <w:pPr>
              <w:widowControl/>
              <w:jc w:val="center"/>
              <w:textAlignment w:val="center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TTGAAGGCCAACTGGAGGA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07B1A" w14:textId="77777777" w:rsidR="007F6251" w:rsidRDefault="007F6251">
            <w:pPr>
              <w:widowControl/>
              <w:jc w:val="center"/>
              <w:textAlignment w:val="center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TCTTTGCCCATTTGCTGCAC</w:t>
            </w:r>
          </w:p>
        </w:tc>
      </w:tr>
      <w:tr w:rsidR="007F6251" w14:paraId="4A1B38A1" w14:textId="77777777" w:rsidTr="007F6251">
        <w:trPr>
          <w:trHeight w:val="51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CB83F" w14:textId="77777777" w:rsidR="007F6251" w:rsidRDefault="007F6251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5342F" w14:textId="77777777" w:rsidR="007F6251" w:rsidRDefault="007F6251">
            <w:pPr>
              <w:widowControl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qPCR - </w:t>
            </w:r>
            <w:r>
              <w:rPr>
                <w:rStyle w:val="16"/>
              </w:rPr>
              <w:t>FcARF16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FCD1B" w14:textId="77777777" w:rsidR="007F6251" w:rsidRDefault="007F6251">
            <w:pPr>
              <w:widowControl/>
              <w:jc w:val="center"/>
              <w:textAlignment w:val="center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TTCGCCAAGATGAAGCTCG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C8371" w14:textId="77777777" w:rsidR="007F6251" w:rsidRDefault="007F6251">
            <w:pPr>
              <w:widowControl/>
              <w:jc w:val="center"/>
              <w:textAlignment w:val="center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GGATCCGCCGAGTAATCCAG</w:t>
            </w:r>
          </w:p>
        </w:tc>
      </w:tr>
      <w:tr w:rsidR="007F6251" w14:paraId="72C64F1C" w14:textId="77777777" w:rsidTr="007F6251">
        <w:trPr>
          <w:trHeight w:val="51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84345" w14:textId="77777777" w:rsidR="007F6251" w:rsidRDefault="007F6251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96C30" w14:textId="77777777" w:rsidR="007F6251" w:rsidRDefault="007F6251">
            <w:pPr>
              <w:widowControl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qPCR - </w:t>
            </w:r>
            <w:r>
              <w:rPr>
                <w:rStyle w:val="16"/>
              </w:rPr>
              <w:t>FcARF17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810CE" w14:textId="77777777" w:rsidR="007F6251" w:rsidRDefault="007F6251">
            <w:pPr>
              <w:widowControl/>
              <w:jc w:val="center"/>
              <w:textAlignment w:val="center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CACCCAATCGGACTCCAAC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97E7C" w14:textId="77777777" w:rsidR="007F6251" w:rsidRDefault="007F6251">
            <w:pPr>
              <w:widowControl/>
              <w:jc w:val="center"/>
              <w:textAlignment w:val="center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TCCTCTCGTTGACGAACACG</w:t>
            </w:r>
          </w:p>
        </w:tc>
      </w:tr>
      <w:tr w:rsidR="007F6251" w14:paraId="3ED0D827" w14:textId="77777777" w:rsidTr="007F6251">
        <w:trPr>
          <w:trHeight w:val="51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5CCE0" w14:textId="77777777" w:rsidR="007F6251" w:rsidRDefault="007F6251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16FD5" w14:textId="77777777" w:rsidR="007F6251" w:rsidRDefault="007F6251">
            <w:pPr>
              <w:widowControl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qPCR - </w:t>
            </w:r>
            <w:r>
              <w:rPr>
                <w:rStyle w:val="16"/>
              </w:rPr>
              <w:t>FcARF18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C4301" w14:textId="77777777" w:rsidR="007F6251" w:rsidRDefault="007F6251">
            <w:pPr>
              <w:widowControl/>
              <w:jc w:val="center"/>
              <w:textAlignment w:val="center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ATGGCAGGTTGTCTACACC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34451" w14:textId="77777777" w:rsidR="007F6251" w:rsidRDefault="007F6251">
            <w:pPr>
              <w:widowControl/>
              <w:jc w:val="center"/>
              <w:textAlignment w:val="center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CCGGTTTGGCGTCTTGATTG</w:t>
            </w:r>
          </w:p>
        </w:tc>
      </w:tr>
      <w:tr w:rsidR="007F6251" w14:paraId="38162812" w14:textId="77777777" w:rsidTr="007F6251">
        <w:trPr>
          <w:trHeight w:val="51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12C67" w14:textId="77777777" w:rsidR="007F6251" w:rsidRDefault="007F6251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15C42" w14:textId="77777777" w:rsidR="007F6251" w:rsidRDefault="007F6251">
            <w:pPr>
              <w:widowControl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qPCR - </w:t>
            </w:r>
            <w:r>
              <w:rPr>
                <w:rStyle w:val="16"/>
              </w:rPr>
              <w:t>FcARF19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D3F18" w14:textId="77777777" w:rsidR="007F6251" w:rsidRDefault="007F6251">
            <w:pPr>
              <w:widowControl/>
              <w:jc w:val="center"/>
              <w:textAlignment w:val="center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GCTGGGAGACGACTTTGGA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A63E0" w14:textId="77777777" w:rsidR="007F6251" w:rsidRDefault="007F6251">
            <w:pPr>
              <w:widowControl/>
              <w:jc w:val="center"/>
              <w:textAlignment w:val="center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CAGCACTGAGGTTGTTGTGC</w:t>
            </w:r>
          </w:p>
        </w:tc>
      </w:tr>
      <w:tr w:rsidR="007F6251" w14:paraId="753B457E" w14:textId="77777777" w:rsidTr="007F6251">
        <w:trPr>
          <w:trHeight w:val="51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C0E03" w14:textId="77777777" w:rsidR="007F6251" w:rsidRDefault="007F6251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2555D" w14:textId="77777777" w:rsidR="007F6251" w:rsidRDefault="007F6251">
            <w:pPr>
              <w:widowControl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qPCR - </w:t>
            </w:r>
            <w:r>
              <w:rPr>
                <w:rStyle w:val="16"/>
              </w:rPr>
              <w:t>FcARF20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1CD8A" w14:textId="77777777" w:rsidR="007F6251" w:rsidRDefault="007F6251">
            <w:pPr>
              <w:widowControl/>
              <w:jc w:val="center"/>
              <w:textAlignment w:val="center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CTTCGTGTAGGGGTCAGAC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7119B" w14:textId="77777777" w:rsidR="007F6251" w:rsidRDefault="007F6251">
            <w:pPr>
              <w:widowControl/>
              <w:jc w:val="center"/>
              <w:textAlignment w:val="center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AGCGCTTATCCTTGGCTTGT</w:t>
            </w:r>
          </w:p>
        </w:tc>
      </w:tr>
      <w:tr w:rsidR="007F6251" w14:paraId="2C579F85" w14:textId="77777777" w:rsidTr="008515E2">
        <w:trPr>
          <w:trHeight w:val="51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5D8F9" w14:textId="77777777" w:rsidR="007F6251" w:rsidRDefault="007F6251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1BF5E" w14:textId="77777777" w:rsidR="007F6251" w:rsidRDefault="007F6251">
            <w:pPr>
              <w:widowControl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qPCR - </w:t>
            </w:r>
            <w:r>
              <w:rPr>
                <w:rStyle w:val="16"/>
              </w:rPr>
              <w:t>FcARF21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75D2E" w14:textId="77777777" w:rsidR="007F6251" w:rsidRDefault="007F6251">
            <w:pPr>
              <w:widowControl/>
              <w:jc w:val="center"/>
              <w:textAlignment w:val="center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CTCGCCAACTTCCACAGCT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E7411" w14:textId="77777777" w:rsidR="007F6251" w:rsidRDefault="007F6251">
            <w:pPr>
              <w:widowControl/>
              <w:jc w:val="center"/>
              <w:textAlignment w:val="center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GGTGGACTTGAGTGACCCTG</w:t>
            </w:r>
          </w:p>
        </w:tc>
      </w:tr>
      <w:tr w:rsidR="008515E2" w14:paraId="3E633B77" w14:textId="77777777" w:rsidTr="008515E2">
        <w:trPr>
          <w:trHeight w:val="51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F8829" w14:textId="77777777" w:rsidR="008515E2" w:rsidRDefault="008515E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75460" w14:textId="77777777" w:rsidR="008515E2" w:rsidRDefault="008515E2" w:rsidP="008515E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tin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CCBA8" w14:textId="77777777" w:rsidR="008515E2" w:rsidRDefault="008515E2">
            <w:pPr>
              <w:widowControl/>
              <w:jc w:val="center"/>
              <w:textAlignment w:val="center"/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</w:pPr>
            <w:r w:rsidRPr="008515E2"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GAACCACCAGACAGGACGAT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DAB59" w14:textId="77777777" w:rsidR="008515E2" w:rsidRDefault="008515E2">
            <w:pPr>
              <w:widowControl/>
              <w:jc w:val="center"/>
              <w:textAlignment w:val="center"/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</w:pPr>
            <w:r w:rsidRPr="008515E2"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CTACCACTGCTGAACGGGAAA</w:t>
            </w:r>
          </w:p>
        </w:tc>
      </w:tr>
      <w:tr w:rsidR="008515E2" w14:paraId="04D6A821" w14:textId="77777777" w:rsidTr="007F6251">
        <w:trPr>
          <w:trHeight w:val="510"/>
        </w:trPr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ED1EAA" w14:textId="77777777" w:rsidR="008515E2" w:rsidRDefault="008515E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BE692D" w14:textId="77777777" w:rsidR="008515E2" w:rsidRDefault="008515E2" w:rsidP="008515E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8S rRNA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D5C249" w14:textId="77777777" w:rsidR="008515E2" w:rsidRDefault="008515E2">
            <w:pPr>
              <w:widowControl/>
              <w:jc w:val="center"/>
              <w:textAlignment w:val="center"/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</w:pPr>
            <w:r w:rsidRPr="008515E2"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TCAAGGAAAGACAACGAGACGAT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8B2351" w14:textId="77777777" w:rsidR="008515E2" w:rsidRDefault="008515E2">
            <w:pPr>
              <w:widowControl/>
              <w:jc w:val="center"/>
              <w:textAlignment w:val="center"/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</w:pPr>
            <w:r w:rsidRPr="008515E2"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GGATTCTGCAATTCACACCAAG</w:t>
            </w:r>
          </w:p>
        </w:tc>
      </w:tr>
    </w:tbl>
    <w:p w14:paraId="39FCBB54" w14:textId="77777777" w:rsidR="00EE1099" w:rsidRDefault="00EE1099"/>
    <w:sectPr w:rsidR="00EE10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A5B611" w14:textId="77777777" w:rsidR="00547EC3" w:rsidRDefault="00547EC3" w:rsidP="00092649">
      <w:r>
        <w:separator/>
      </w:r>
    </w:p>
  </w:endnote>
  <w:endnote w:type="continuationSeparator" w:id="0">
    <w:p w14:paraId="0991D530" w14:textId="77777777" w:rsidR="00547EC3" w:rsidRDefault="00547EC3" w:rsidP="000926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A6699E" w14:textId="77777777" w:rsidR="00547EC3" w:rsidRDefault="00547EC3" w:rsidP="00092649">
      <w:r>
        <w:separator/>
      </w:r>
    </w:p>
  </w:footnote>
  <w:footnote w:type="continuationSeparator" w:id="0">
    <w:p w14:paraId="58894FB0" w14:textId="77777777" w:rsidR="00547EC3" w:rsidRDefault="00547EC3" w:rsidP="000926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376D"/>
    <w:rsid w:val="0000376D"/>
    <w:rsid w:val="000251AB"/>
    <w:rsid w:val="00092649"/>
    <w:rsid w:val="000E174D"/>
    <w:rsid w:val="00253EA5"/>
    <w:rsid w:val="002C40F8"/>
    <w:rsid w:val="004734CB"/>
    <w:rsid w:val="00547EC3"/>
    <w:rsid w:val="00587873"/>
    <w:rsid w:val="005F0D44"/>
    <w:rsid w:val="00656376"/>
    <w:rsid w:val="0074621D"/>
    <w:rsid w:val="007F6251"/>
    <w:rsid w:val="008515E2"/>
    <w:rsid w:val="00B37245"/>
    <w:rsid w:val="00B60244"/>
    <w:rsid w:val="00B65EE1"/>
    <w:rsid w:val="00C06476"/>
    <w:rsid w:val="00D8588F"/>
    <w:rsid w:val="00DE5A3F"/>
    <w:rsid w:val="00EE1099"/>
    <w:rsid w:val="19242768"/>
    <w:rsid w:val="20821575"/>
    <w:rsid w:val="2A724AA4"/>
    <w:rsid w:val="42764ABE"/>
    <w:rsid w:val="47AB74CC"/>
    <w:rsid w:val="5CA473D1"/>
    <w:rsid w:val="7F271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4A913A"/>
  <w15:docId w15:val="{B2D6E1F0-CCE1-45ED-88FC-46250D3C4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15">
    <w:name w:val="15"/>
    <w:basedOn w:val="a0"/>
    <w:rsid w:val="007F6251"/>
    <w:rPr>
      <w:rFonts w:ascii="Times New Roman" w:hAnsi="Times New Roman" w:cs="Times New Roman" w:hint="default"/>
      <w:b/>
      <w:bCs/>
      <w:i/>
      <w:iCs/>
      <w:color w:val="000000"/>
      <w:sz w:val="24"/>
      <w:szCs w:val="24"/>
    </w:rPr>
  </w:style>
  <w:style w:type="character" w:customStyle="1" w:styleId="16">
    <w:name w:val="16"/>
    <w:basedOn w:val="a0"/>
    <w:rsid w:val="007F6251"/>
    <w:rPr>
      <w:rFonts w:ascii="Times New Roman" w:hAnsi="Times New Roman" w:cs="Times New Roman" w:hint="default"/>
      <w:b/>
      <w:bCs/>
      <w:i/>
      <w:iCs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393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0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oyu</dc:creator>
  <cp:lastModifiedBy>王 浩淼</cp:lastModifiedBy>
  <cp:revision>10</cp:revision>
  <dcterms:created xsi:type="dcterms:W3CDTF">2021-05-12T03:46:00Z</dcterms:created>
  <dcterms:modified xsi:type="dcterms:W3CDTF">2022-07-05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29B90926DA804B4FAD433ECADBD7626E</vt:lpwstr>
  </property>
</Properties>
</file>